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B2D39" w14:textId="77777777" w:rsidR="00B22E17" w:rsidRDefault="00B22E17" w:rsidP="00B22E17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Aptos" w:eastAsia="Google Sans Text" w:hAnsi="Aptos" w:cs="Google Sans Text"/>
          <w:color w:val="1B1C1D"/>
        </w:rPr>
      </w:pPr>
      <w:r w:rsidRPr="77BCF0AB">
        <w:rPr>
          <w:rFonts w:ascii="Aptos" w:eastAsia="Google Sans Text" w:hAnsi="Aptos" w:cs="Google Sans Text"/>
          <w:b/>
          <w:color w:val="1B1C1D"/>
        </w:rPr>
        <w:t>Table 1:</w:t>
      </w:r>
      <w:r w:rsidRPr="77BCF0AB">
        <w:rPr>
          <w:rFonts w:ascii="Aptos" w:eastAsia="Google Sans Text" w:hAnsi="Aptos" w:cs="Google Sans Text"/>
          <w:color w:val="1B1C1D"/>
        </w:rPr>
        <w:t xml:space="preserve"> Clinical and demographic characteristics of the study participants. The table compares Healthy Volunteers (HV) and Pancreatic Ductal Adenocarcinoma (PDAC) patients from the internal </w:t>
      </w:r>
      <w:proofErr w:type="gramStart"/>
      <w:r w:rsidRPr="77BCF0AB">
        <w:rPr>
          <w:rFonts w:ascii="Aptos" w:eastAsia="Google Sans Text" w:hAnsi="Aptos" w:cs="Google Sans Text"/>
          <w:color w:val="1B1C1D"/>
        </w:rPr>
        <w:t>DEPEND</w:t>
      </w:r>
      <w:proofErr w:type="gramEnd"/>
      <w:r w:rsidRPr="77BCF0AB">
        <w:rPr>
          <w:rFonts w:ascii="Aptos" w:eastAsia="Google Sans Text" w:hAnsi="Aptos" w:cs="Google Sans Text"/>
          <w:color w:val="1B1C1D"/>
        </w:rPr>
        <w:t xml:space="preserve"> study, alongside the external Skubisz et al. validation cohort.</w:t>
      </w:r>
    </w:p>
    <w:tbl>
      <w:tblPr>
        <w:tblW w:w="0" w:type="auto"/>
        <w:tblInd w:w="135" w:type="dxa"/>
        <w:tblLook w:val="06A0" w:firstRow="1" w:lastRow="0" w:firstColumn="1" w:lastColumn="0" w:noHBand="1" w:noVBand="1"/>
      </w:tblPr>
      <w:tblGrid>
        <w:gridCol w:w="1770"/>
        <w:gridCol w:w="2121"/>
        <w:gridCol w:w="2003"/>
        <w:gridCol w:w="1227"/>
        <w:gridCol w:w="878"/>
        <w:gridCol w:w="1226"/>
      </w:tblGrid>
      <w:tr w:rsidR="00B22E17" w14:paraId="73900069" w14:textId="77777777" w:rsidTr="000909D0">
        <w:trPr>
          <w:trHeight w:val="705"/>
        </w:trPr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7F2A3FF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 xml:space="preserve">Participant Characteristics 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28A41A2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DEPEND Healthy Volunteers</w:t>
            </w:r>
          </w:p>
          <w:p w14:paraId="5D04AF14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(n=24)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7BD7A32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proofErr w:type="gramStart"/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DEPEND</w:t>
            </w:r>
            <w:proofErr w:type="gramEnd"/>
            <w:r>
              <w:br/>
            </w: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PDAC</w:t>
            </w:r>
          </w:p>
          <w:p w14:paraId="5B05812A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(n=23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D392084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b/>
                <w:bCs/>
                <w:i/>
                <w:iCs/>
                <w:color w:val="1B1C1D"/>
              </w:rPr>
              <w:t>P-</w:t>
            </w: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value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3A15640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 xml:space="preserve">Skubisz et al </w:t>
            </w:r>
            <w:r>
              <w:br/>
            </w: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PDAC</w:t>
            </w:r>
          </w:p>
          <w:p w14:paraId="2F76971D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(n=15)</w:t>
            </w:r>
          </w:p>
        </w:tc>
      </w:tr>
      <w:tr w:rsidR="00B22E17" w14:paraId="4F89A378" w14:textId="77777777" w:rsidTr="000909D0">
        <w:trPr>
          <w:trHeight w:val="435"/>
        </w:trPr>
        <w:tc>
          <w:tcPr>
            <w:tcW w:w="166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66CA3EB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Age (Years)</w:t>
            </w:r>
          </w:p>
        </w:tc>
        <w:tc>
          <w:tcPr>
            <w:tcW w:w="220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0D95E3D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62.5 (58.0 - 71.0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E012B57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68.0 (59.5 - 74.5)</w:t>
            </w:r>
          </w:p>
        </w:tc>
        <w:tc>
          <w:tcPr>
            <w:tcW w:w="127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DE89900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0.495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  <w:lef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F425A29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66 (58.0–75.5)</w:t>
            </w:r>
          </w:p>
        </w:tc>
      </w:tr>
      <w:tr w:rsidR="00B22E17" w14:paraId="58312F57" w14:textId="77777777" w:rsidTr="000909D0">
        <w:trPr>
          <w:trHeight w:val="435"/>
        </w:trPr>
        <w:tc>
          <w:tcPr>
            <w:tcW w:w="166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E5124DB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Sex (Male)</w:t>
            </w:r>
          </w:p>
        </w:tc>
        <w:tc>
          <w:tcPr>
            <w:tcW w:w="220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9FFE5D6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13 (54.2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9211B62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16 (69.6%)</w:t>
            </w:r>
          </w:p>
        </w:tc>
        <w:tc>
          <w:tcPr>
            <w:tcW w:w="127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62453DE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0.371</w:t>
            </w:r>
          </w:p>
        </w:tc>
        <w:tc>
          <w:tcPr>
            <w:tcW w:w="2220" w:type="dxa"/>
            <w:gridSpan w:val="2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AB2609C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8 (53.3%)</w:t>
            </w:r>
          </w:p>
        </w:tc>
      </w:tr>
      <w:tr w:rsidR="00B22E17" w14:paraId="72565404" w14:textId="77777777" w:rsidTr="000909D0">
        <w:trPr>
          <w:trHeight w:val="495"/>
        </w:trPr>
        <w:tc>
          <w:tcPr>
            <w:tcW w:w="166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1F2014E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Weight (kg)</w:t>
            </w:r>
          </w:p>
        </w:tc>
        <w:tc>
          <w:tcPr>
            <w:tcW w:w="220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C291255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79.7 (64.6 - 91.6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EB13099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79.0 (71.3 - 83.5)</w:t>
            </w:r>
          </w:p>
        </w:tc>
        <w:tc>
          <w:tcPr>
            <w:tcW w:w="127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EA2692C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0.647</w:t>
            </w:r>
          </w:p>
        </w:tc>
        <w:tc>
          <w:tcPr>
            <w:tcW w:w="2220" w:type="dxa"/>
            <w:gridSpan w:val="2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7A9A61B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62 (50.0 - 71.5)</w:t>
            </w:r>
          </w:p>
        </w:tc>
      </w:tr>
      <w:tr w:rsidR="00B22E17" w14:paraId="4105351F" w14:textId="77777777" w:rsidTr="000909D0">
        <w:trPr>
          <w:trHeight w:val="435"/>
        </w:trPr>
        <w:tc>
          <w:tcPr>
            <w:tcW w:w="166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4E2011B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b/>
                <w:bCs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b/>
                <w:bCs/>
                <w:color w:val="1B1C1D"/>
              </w:rPr>
              <w:t>Height (cm)</w:t>
            </w:r>
          </w:p>
        </w:tc>
        <w:tc>
          <w:tcPr>
            <w:tcW w:w="220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D515921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168.5 (163.0 - 174.1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4D50541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173.5 (168.5 - 179.0)</w:t>
            </w:r>
          </w:p>
        </w:tc>
        <w:tc>
          <w:tcPr>
            <w:tcW w:w="1275" w:type="dxa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B376648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0.139</w:t>
            </w:r>
          </w:p>
        </w:tc>
        <w:tc>
          <w:tcPr>
            <w:tcW w:w="2220" w:type="dxa"/>
            <w:gridSpan w:val="2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75B9F90" w14:textId="77777777" w:rsidR="00B22E17" w:rsidRDefault="00B22E17" w:rsidP="000909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5" w:lineRule="auto"/>
              <w:rPr>
                <w:rFonts w:ascii="Aptos" w:eastAsia="Google Sans Text" w:hAnsi="Aptos" w:cs="Google Sans Text"/>
                <w:color w:val="1B1C1D"/>
              </w:rPr>
            </w:pPr>
            <w:r w:rsidRPr="77BCF0AB">
              <w:rPr>
                <w:rFonts w:ascii="Aptos" w:eastAsia="Google Sans Text" w:hAnsi="Aptos" w:cs="Google Sans Text"/>
                <w:color w:val="1B1C1D"/>
              </w:rPr>
              <w:t>165.0 (158.0–171.0)</w:t>
            </w:r>
          </w:p>
        </w:tc>
      </w:tr>
      <w:tr w:rsidR="00B22E17" w14:paraId="36D50A79" w14:textId="77777777" w:rsidTr="000909D0">
        <w:trPr>
          <w:trHeight w:val="300"/>
        </w:trPr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7FD3CFFB" w14:textId="77777777" w:rsidR="00B22E17" w:rsidRDefault="00B22E17" w:rsidP="000909D0"/>
        </w:tc>
        <w:tc>
          <w:tcPr>
            <w:tcW w:w="2205" w:type="dxa"/>
            <w:tcBorders>
              <w:left w:val="nil"/>
              <w:bottom w:val="nil"/>
              <w:right w:val="nil"/>
            </w:tcBorders>
            <w:vAlign w:val="center"/>
          </w:tcPr>
          <w:p w14:paraId="7BDEDBB2" w14:textId="77777777" w:rsidR="00B22E17" w:rsidRDefault="00B22E17" w:rsidP="000909D0"/>
        </w:tc>
        <w:tc>
          <w:tcPr>
            <w:tcW w:w="2100" w:type="dxa"/>
            <w:tcBorders>
              <w:left w:val="nil"/>
              <w:bottom w:val="nil"/>
              <w:right w:val="nil"/>
            </w:tcBorders>
            <w:vAlign w:val="center"/>
          </w:tcPr>
          <w:p w14:paraId="2F9F4442" w14:textId="77777777" w:rsidR="00B22E17" w:rsidRDefault="00B22E17" w:rsidP="000909D0"/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0C0A76EA" w14:textId="77777777" w:rsidR="00B22E17" w:rsidRDefault="00B22E17" w:rsidP="000909D0"/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A7CF" w14:textId="77777777" w:rsidR="00B22E17" w:rsidRDefault="00B22E17" w:rsidP="000909D0"/>
        </w:tc>
        <w:tc>
          <w:tcPr>
            <w:tcW w:w="1305" w:type="dxa"/>
            <w:tcBorders>
              <w:left w:val="nil"/>
              <w:bottom w:val="nil"/>
              <w:right w:val="nil"/>
            </w:tcBorders>
            <w:vAlign w:val="center"/>
          </w:tcPr>
          <w:p w14:paraId="4AB25789" w14:textId="77777777" w:rsidR="00B22E17" w:rsidRDefault="00B22E17" w:rsidP="000909D0"/>
        </w:tc>
      </w:tr>
    </w:tbl>
    <w:p w14:paraId="25FF866C" w14:textId="77777777" w:rsidR="00B22E17" w:rsidRDefault="00B22E17" w:rsidP="00B22E17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Aptos" w:eastAsia="Google Sans Text" w:hAnsi="Aptos" w:cs="Google Sans Text"/>
          <w:color w:val="1B1C1D"/>
        </w:rPr>
      </w:pPr>
      <w:r w:rsidRPr="77BCF0AB">
        <w:rPr>
          <w:rFonts w:ascii="Aptos" w:eastAsia="Google Sans Text" w:hAnsi="Aptos" w:cs="Google Sans Text"/>
          <w:color w:val="1B1C1D"/>
        </w:rPr>
        <w:t>Note: Continuous variables (Age, Weight, Height) are presented as Median (Interquartile Range). Categorical variables (Sex) are presented as n (%).</w:t>
      </w:r>
    </w:p>
    <w:p w14:paraId="56D49521" w14:textId="77777777" w:rsidR="00B22E17" w:rsidRDefault="00B22E17" w:rsidP="00B22E17">
      <w:pPr>
        <w:pBdr>
          <w:top w:val="nil"/>
          <w:left w:val="nil"/>
          <w:bottom w:val="nil"/>
          <w:right w:val="nil"/>
          <w:between w:val="nil"/>
        </w:pBdr>
        <w:spacing w:after="240" w:line="275" w:lineRule="auto"/>
        <w:rPr>
          <w:rFonts w:ascii="Aptos" w:eastAsia="Google Sans Text" w:hAnsi="Aptos" w:cs="Google Sans Text"/>
          <w:color w:val="1B1C1D"/>
        </w:rPr>
      </w:pPr>
      <w:r w:rsidRPr="77BCF0AB">
        <w:rPr>
          <w:rFonts w:ascii="Aptos" w:eastAsia="Google Sans Text" w:hAnsi="Aptos" w:cs="Google Sans Text"/>
          <w:i/>
          <w:color w:val="1B1C1D"/>
        </w:rPr>
        <w:t>P</w:t>
      </w:r>
      <w:r w:rsidRPr="77BCF0AB">
        <w:rPr>
          <w:rFonts w:ascii="Aptos" w:eastAsia="Google Sans Text" w:hAnsi="Aptos" w:cs="Google Sans Text"/>
          <w:color w:val="1B1C1D"/>
        </w:rPr>
        <w:t xml:space="preserve">-values represent the comparison between the </w:t>
      </w:r>
      <w:proofErr w:type="gramStart"/>
      <w:r w:rsidRPr="77BCF0AB">
        <w:rPr>
          <w:rFonts w:ascii="Aptos" w:eastAsia="Google Sans Text" w:hAnsi="Aptos" w:cs="Google Sans Text"/>
          <w:color w:val="1B1C1D"/>
        </w:rPr>
        <w:t>DEPEND</w:t>
      </w:r>
      <w:proofErr w:type="gramEnd"/>
      <w:r w:rsidRPr="77BCF0AB">
        <w:rPr>
          <w:rFonts w:ascii="Aptos" w:eastAsia="Google Sans Text" w:hAnsi="Aptos" w:cs="Google Sans Text"/>
          <w:color w:val="1B1C1D"/>
        </w:rPr>
        <w:t xml:space="preserve"> HV and </w:t>
      </w:r>
      <w:proofErr w:type="gramStart"/>
      <w:r w:rsidRPr="77BCF0AB">
        <w:rPr>
          <w:rFonts w:ascii="Aptos" w:eastAsia="Google Sans Text" w:hAnsi="Aptos" w:cs="Google Sans Text"/>
          <w:color w:val="1B1C1D"/>
        </w:rPr>
        <w:t>DEPEND</w:t>
      </w:r>
      <w:proofErr w:type="gramEnd"/>
      <w:r w:rsidRPr="77BCF0AB">
        <w:rPr>
          <w:rFonts w:ascii="Aptos" w:eastAsia="Google Sans Text" w:hAnsi="Aptos" w:cs="Google Sans Text"/>
          <w:color w:val="1B1C1D"/>
        </w:rPr>
        <w:t xml:space="preserve"> PDAC groups, calculated using the Wilcoxon Rank Sum test for continuous data and Fisher’s Exact test for categorical data. A </w:t>
      </w:r>
      <w:r w:rsidRPr="77BCF0AB">
        <w:rPr>
          <w:rFonts w:ascii="Aptos" w:eastAsia="Google Sans Text" w:hAnsi="Aptos" w:cs="Google Sans Text"/>
          <w:i/>
          <w:color w:val="1B1C1D"/>
        </w:rPr>
        <w:t>p-</w:t>
      </w:r>
      <w:r w:rsidRPr="77BCF0AB">
        <w:rPr>
          <w:rFonts w:ascii="Aptos" w:eastAsia="Google Sans Text" w:hAnsi="Aptos" w:cs="Google Sans Text"/>
          <w:color w:val="1B1C1D"/>
        </w:rPr>
        <w:t>value &lt; 0.05 was considered statistically significant.</w:t>
      </w:r>
    </w:p>
    <w:p w14:paraId="274D6968" w14:textId="77777777" w:rsidR="00963620" w:rsidRPr="00B22E17" w:rsidRDefault="00963620" w:rsidP="00B22E17"/>
    <w:sectPr w:rsidR="00963620" w:rsidRPr="00B22E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oogle Sans Text"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4C6"/>
    <w:rsid w:val="00042BD0"/>
    <w:rsid w:val="00063D6F"/>
    <w:rsid w:val="000B2C9D"/>
    <w:rsid w:val="000B45EC"/>
    <w:rsid w:val="001200B9"/>
    <w:rsid w:val="001A394C"/>
    <w:rsid w:val="001A738B"/>
    <w:rsid w:val="001A7FB7"/>
    <w:rsid w:val="002210FE"/>
    <w:rsid w:val="002B501A"/>
    <w:rsid w:val="002D150C"/>
    <w:rsid w:val="002F0137"/>
    <w:rsid w:val="002F6AE0"/>
    <w:rsid w:val="003170BB"/>
    <w:rsid w:val="003273A6"/>
    <w:rsid w:val="0045163E"/>
    <w:rsid w:val="004565B4"/>
    <w:rsid w:val="004B16E7"/>
    <w:rsid w:val="004C7BE9"/>
    <w:rsid w:val="004D0CD5"/>
    <w:rsid w:val="004E2A2F"/>
    <w:rsid w:val="00514956"/>
    <w:rsid w:val="00583EF2"/>
    <w:rsid w:val="005B0379"/>
    <w:rsid w:val="005F4DC3"/>
    <w:rsid w:val="00604CCB"/>
    <w:rsid w:val="006103BB"/>
    <w:rsid w:val="00612ACF"/>
    <w:rsid w:val="0064290D"/>
    <w:rsid w:val="0067082E"/>
    <w:rsid w:val="006952F1"/>
    <w:rsid w:val="006C4535"/>
    <w:rsid w:val="006C5658"/>
    <w:rsid w:val="00710D70"/>
    <w:rsid w:val="007529F4"/>
    <w:rsid w:val="007A30BC"/>
    <w:rsid w:val="007A7EAC"/>
    <w:rsid w:val="007C3369"/>
    <w:rsid w:val="007F0446"/>
    <w:rsid w:val="007F20C9"/>
    <w:rsid w:val="007F24CF"/>
    <w:rsid w:val="008065E8"/>
    <w:rsid w:val="00813042"/>
    <w:rsid w:val="0085026A"/>
    <w:rsid w:val="008512FE"/>
    <w:rsid w:val="008566DF"/>
    <w:rsid w:val="00865364"/>
    <w:rsid w:val="00874F3C"/>
    <w:rsid w:val="0088458C"/>
    <w:rsid w:val="009143FA"/>
    <w:rsid w:val="009233E7"/>
    <w:rsid w:val="00932378"/>
    <w:rsid w:val="00963620"/>
    <w:rsid w:val="009648A0"/>
    <w:rsid w:val="009C0B7A"/>
    <w:rsid w:val="009F5F20"/>
    <w:rsid w:val="00A155E5"/>
    <w:rsid w:val="00A9291B"/>
    <w:rsid w:val="00AC73EB"/>
    <w:rsid w:val="00AF641A"/>
    <w:rsid w:val="00B10EE4"/>
    <w:rsid w:val="00B11342"/>
    <w:rsid w:val="00B22E17"/>
    <w:rsid w:val="00B24957"/>
    <w:rsid w:val="00B40A52"/>
    <w:rsid w:val="00B62896"/>
    <w:rsid w:val="00B90E7C"/>
    <w:rsid w:val="00BA0FCB"/>
    <w:rsid w:val="00C038FF"/>
    <w:rsid w:val="00C47561"/>
    <w:rsid w:val="00C52EAB"/>
    <w:rsid w:val="00C570B2"/>
    <w:rsid w:val="00C854B4"/>
    <w:rsid w:val="00C978B7"/>
    <w:rsid w:val="00CA1BB0"/>
    <w:rsid w:val="00CA4677"/>
    <w:rsid w:val="00CB6E90"/>
    <w:rsid w:val="00D104C6"/>
    <w:rsid w:val="00D10EA1"/>
    <w:rsid w:val="00D23BC1"/>
    <w:rsid w:val="00D400CE"/>
    <w:rsid w:val="00D40D1D"/>
    <w:rsid w:val="00D44126"/>
    <w:rsid w:val="00DB75B0"/>
    <w:rsid w:val="00DC2C19"/>
    <w:rsid w:val="00DC2DF8"/>
    <w:rsid w:val="00DC5274"/>
    <w:rsid w:val="00DF201C"/>
    <w:rsid w:val="00E02535"/>
    <w:rsid w:val="00E027CC"/>
    <w:rsid w:val="00E56CBB"/>
    <w:rsid w:val="00E62AD6"/>
    <w:rsid w:val="00E8780C"/>
    <w:rsid w:val="00EE3A5A"/>
    <w:rsid w:val="00F35090"/>
    <w:rsid w:val="00F65CA7"/>
    <w:rsid w:val="00F65F86"/>
    <w:rsid w:val="00F66915"/>
    <w:rsid w:val="00F67DB8"/>
    <w:rsid w:val="00FA6499"/>
    <w:rsid w:val="00FC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108B9"/>
  <w15:chartTrackingRefBased/>
  <w15:docId w15:val="{33E88F98-F8A5-8A49-A2F6-8CE2C2A6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E17"/>
    <w:pPr>
      <w:widowControl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4C6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4C6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4C6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4C6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4C6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4C6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4C6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4C6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4C6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4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4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4C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4C6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0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4C6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0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4C6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04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4C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4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4C6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45163E"/>
  </w:style>
  <w:style w:type="character" w:customStyle="1" w:styleId="eop">
    <w:name w:val="eop"/>
    <w:basedOn w:val="DefaultParagraphFont"/>
    <w:rsid w:val="00451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9</Words>
  <Characters>891</Characters>
  <Application>Microsoft Office Word</Application>
  <DocSecurity>0</DocSecurity>
  <Lines>48</Lines>
  <Paragraphs>31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oberts</dc:creator>
  <cp:keywords/>
  <dc:description/>
  <cp:lastModifiedBy>Umar Niazi</cp:lastModifiedBy>
  <cp:revision>10</cp:revision>
  <dcterms:created xsi:type="dcterms:W3CDTF">2026-02-09T12:31:00Z</dcterms:created>
  <dcterms:modified xsi:type="dcterms:W3CDTF">2026-02-11T10:46:00Z</dcterms:modified>
</cp:coreProperties>
</file>